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spacing w:lineRule="auto" w:line="480"/>
        <w:rPr/>
      </w:pPr>
      <w:r>
        <w:rPr>
          <w:sz w:val="24"/>
          <w:szCs w:val="24"/>
          <w:lang w:val="en-US"/>
        </w:rPr>
        <w:t>Additional file 1: PICO questions</w:t>
      </w:r>
    </w:p>
    <w:p>
      <w:pPr>
        <w:pStyle w:val="Normal"/>
        <w:spacing w:lineRule="auto" w:line="480"/>
        <w:rPr/>
      </w:pPr>
      <w:r>
        <w:rPr/>
        <w:t>The following PICO questions were used to define the search string: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710"/>
      </w:tblGrid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1a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 xml:space="preserve">What is the LTBI treatment initiation rate for each recommended LTBI treatment regimen </w:t>
            </w:r>
          </w:p>
        </w:tc>
      </w:tr>
      <w:tr>
        <w:trPr>
          <w:trHeight w:val="106" w:hRule="atLeast"/>
        </w:trPr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Individuals with indication for  LTBI treatment 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TBI treatment regimens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applicable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oportion of eligible individuals who initiate treatment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710"/>
      </w:tblGrid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1b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 xml:space="preserve">What is the completion rate for each recommended LTBI treatment regimen 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Individuals who initiate LTBI treatment 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TBI treatment regimens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applicable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roportion of eligible individuals who completed treatment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710"/>
      </w:tblGrid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2a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What are the determinants of LTBI treatment initiation?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Individuals with indication for LTBI treatment 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s who initiate LTBI treatment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s who do not initiate LTBI treatment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terminants of treatment initiation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710"/>
      </w:tblGrid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2b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What are the determinants of LTBI treatment adherence?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Individuals who initiate LTBI treatment 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s who adhere to LTBI treatment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s who do not adhere to LTBI treatment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terminants of treatment adherence</w:t>
            </w:r>
          </w:p>
        </w:tc>
      </w:tr>
    </w:tbl>
    <w:p>
      <w:pPr>
        <w:pStyle w:val="Normal"/>
        <w:spacing w:lineRule="auto" w:line="480" w:before="120" w:after="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710"/>
      </w:tblGrid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2c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What are the determinants of LTBI treatment completion?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s who initiate LTBI treatment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s who complete LTBI treatment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dividuals who do not complete LTBI treatment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terminants of treatment completion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710"/>
      </w:tblGrid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bCs/>
                <w:color w:val="FFFFFF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eastAsia="SimSun;宋体" w:cs="Arial"/>
                <w:color w:val="FFFFFF"/>
                <w:sz w:val="18"/>
                <w:szCs w:val="18"/>
                <w:lang w:val="en-GB" w:eastAsia="zh-CN"/>
              </w:rPr>
            </w:pPr>
            <w:r>
              <w:rPr>
                <w:rFonts w:eastAsia="SimSun;宋体" w:cs="Arial" w:ascii="Arial" w:hAnsi="Arial"/>
                <w:color w:val="FFFFFF"/>
                <w:sz w:val="18"/>
                <w:szCs w:val="18"/>
                <w:lang w:val="en-GB" w:eastAsia="zh-CN"/>
              </w:rPr>
              <w:t>In individuals who are eligible for LTBI treatment, what are the interventions with demonstrated efficacy  or effectiveness to improve LTBI treatment initiation, adherence and completion?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P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zh-CN"/>
              </w:rPr>
              <w:t xml:space="preserve">Individuals with indication for LTBI treatment 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I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zh-CN"/>
              </w:rPr>
              <w:t>Individuals with LTBI treatment receiving the intervention to improve LTBI treatment initiation, adherence and/or completion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C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zh-CN"/>
              </w:rPr>
              <w:t>Individuals with LTBI treatment not receiving the intervention to improve LTBI treatment initiation, adherence and/or completion</w:t>
            </w:r>
          </w:p>
        </w:tc>
      </w:tr>
      <w:tr>
        <w:trPr/>
        <w:tc>
          <w:tcPr>
            <w:tcW w:w="6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bCs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 w:eastAsia="zh-CN"/>
              </w:rPr>
              <w:t>O</w:t>
            </w:r>
          </w:p>
        </w:tc>
        <w:tc>
          <w:tcPr>
            <w:tcW w:w="871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zh-CN"/>
              </w:rPr>
              <w:t>Proportion of eligible individuals who initiated, adhered and/or completed treatment</w:t>
            </w:r>
          </w:p>
          <w:p>
            <w:pPr>
              <w:pStyle w:val="Normal"/>
              <w:tabs>
                <w:tab w:val="clear" w:pos="720"/>
                <w:tab w:val="left" w:pos="780" w:leader="none"/>
              </w:tabs>
              <w:spacing w:lineRule="auto" w:line="480" w:before="120" w:after="0"/>
              <w:ind w:right="-23" w:hanging="0"/>
              <w:rPr>
                <w:rFonts w:ascii="Arial" w:hAnsi="Arial" w:cs="Arial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zh-CN"/>
              </w:rPr>
              <w:t>Other outcomes for efficacy or effectiveness, acceptability and feasibility of the interventi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nl-N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8:40:00Z</dcterms:created>
  <dc:creator>jagnes</dc:creator>
  <dc:description/>
  <dc:language>en-US</dc:language>
  <cp:lastModifiedBy>jagnes</cp:lastModifiedBy>
  <dcterms:modified xsi:type="dcterms:W3CDTF">2016-05-11T18:40:00Z</dcterms:modified>
  <cp:revision>1</cp:revision>
  <dc:subject/>
  <dc:title/>
</cp:coreProperties>
</file>